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03CAC9" w14:textId="17875D09" w:rsidR="007E2F76" w:rsidRDefault="00B965D7" w:rsidP="007E2F76">
      <w:pPr>
        <w:jc w:val="both"/>
        <w:rPr>
          <w:color w:val="333333"/>
          <w:lang w:val="en-GB"/>
        </w:rPr>
      </w:pPr>
      <w:r w:rsidRPr="000A28B8">
        <w:rPr>
          <w:b/>
          <w:bCs/>
        </w:rPr>
        <w:t xml:space="preserve">Additional file 3: </w:t>
      </w:r>
      <w:r w:rsidRPr="007A53DF">
        <w:rPr>
          <w:lang w:val="en-GB"/>
        </w:rPr>
        <w:t xml:space="preserve">Detection limits of one-step RT-PCR and </w:t>
      </w:r>
      <w:proofErr w:type="spellStart"/>
      <w:r w:rsidRPr="007A53DF">
        <w:rPr>
          <w:lang w:val="en-GB"/>
        </w:rPr>
        <w:t>RtF</w:t>
      </w:r>
      <w:proofErr w:type="spellEnd"/>
      <w:r w:rsidRPr="007A53DF">
        <w:rPr>
          <w:lang w:val="en-GB"/>
        </w:rPr>
        <w:t xml:space="preserve">-RT-LAMP for the </w:t>
      </w:r>
      <w:r w:rsidR="007E2F76" w:rsidRPr="00663568">
        <w:rPr>
          <w:color w:val="333333"/>
          <w:lang w:val="en-GB"/>
        </w:rPr>
        <w:t xml:space="preserve">PEDV </w:t>
      </w:r>
      <w:r w:rsidR="007E2F76">
        <w:rPr>
          <w:color w:val="333333"/>
          <w:lang w:val="en-GB"/>
        </w:rPr>
        <w:t>Non-</w:t>
      </w:r>
      <w:r w:rsidR="007E2F76">
        <w:rPr>
          <w:lang w:val="en-GB"/>
        </w:rPr>
        <w:t>S INDEL</w:t>
      </w:r>
      <w:r w:rsidR="007E2F76" w:rsidRPr="00663568">
        <w:rPr>
          <w:color w:val="333333"/>
          <w:lang w:val="en-GB"/>
        </w:rPr>
        <w:t xml:space="preserve"> </w:t>
      </w:r>
      <w:r w:rsidR="007E2F76">
        <w:rPr>
          <w:color w:val="333333"/>
          <w:lang w:val="en-GB"/>
        </w:rPr>
        <w:t xml:space="preserve">field </w:t>
      </w:r>
      <w:r w:rsidR="007E2F76" w:rsidRPr="00663568">
        <w:rPr>
          <w:color w:val="333333"/>
          <w:lang w:val="en-GB"/>
        </w:rPr>
        <w:t>strain</w:t>
      </w:r>
    </w:p>
    <w:p w14:paraId="3F08D7D8" w14:textId="77777777" w:rsidR="007E2F76" w:rsidRPr="00780E47" w:rsidRDefault="007E2F76" w:rsidP="007E2F76">
      <w:pPr>
        <w:jc w:val="both"/>
        <w:rPr>
          <w:color w:val="333333"/>
          <w:lang w:val="en-GB"/>
        </w:rPr>
      </w:pPr>
    </w:p>
    <w:tbl>
      <w:tblPr>
        <w:tblW w:w="9280" w:type="dxa"/>
        <w:tblInd w:w="113" w:type="dxa"/>
        <w:tblLook w:val="04A0" w:firstRow="1" w:lastRow="0" w:firstColumn="1" w:lastColumn="0" w:noHBand="0" w:noVBand="1"/>
      </w:tblPr>
      <w:tblGrid>
        <w:gridCol w:w="2560"/>
        <w:gridCol w:w="960"/>
        <w:gridCol w:w="960"/>
        <w:gridCol w:w="960"/>
        <w:gridCol w:w="960"/>
        <w:gridCol w:w="960"/>
        <w:gridCol w:w="960"/>
        <w:gridCol w:w="960"/>
      </w:tblGrid>
      <w:tr w:rsidR="007A53DF" w:rsidRPr="00B70666" w14:paraId="1B94FCB2" w14:textId="77777777" w:rsidTr="008B65A9">
        <w:trPr>
          <w:trHeight w:val="260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C4E4" w14:textId="77777777" w:rsidR="007A53DF" w:rsidRPr="00844358" w:rsidRDefault="007A53DF" w:rsidP="007A53DF">
            <w:pPr>
              <w:jc w:val="center"/>
              <w:rPr>
                <w:bCs/>
              </w:rPr>
            </w:pPr>
            <w:r w:rsidRPr="007A53DF">
              <w:rPr>
                <w:bCs/>
              </w:rPr>
              <w:t>Copi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52001E24" w14:textId="30050D11" w:rsidR="007A53DF" w:rsidRPr="007A53DF" w:rsidRDefault="007A53DF" w:rsidP="007A53DF">
            <w:pPr>
              <w:jc w:val="center"/>
              <w:rPr>
                <w:bCs/>
              </w:rPr>
            </w:pPr>
            <w:r w:rsidRPr="00B965D7">
              <w:t>1.5x10</w:t>
            </w:r>
            <w:r>
              <w:rPr>
                <w:vertAlign w:val="superscript"/>
              </w:rPr>
              <w:t>6</w:t>
            </w:r>
            <w:r w:rsidRPr="00ED66B0"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A0543D" w14:textId="5A28D052" w:rsidR="007A53DF" w:rsidRPr="00844358" w:rsidRDefault="007A53DF" w:rsidP="007A53DF">
            <w:pPr>
              <w:jc w:val="center"/>
              <w:rPr>
                <w:bCs/>
              </w:rPr>
            </w:pPr>
            <w:r w:rsidRPr="00B965D7">
              <w:t>1.5x10</w:t>
            </w:r>
            <w:r>
              <w:rPr>
                <w:vertAlign w:val="superscript"/>
              </w:rPr>
              <w:t>5</w:t>
            </w:r>
            <w:r w:rsidRPr="00ED66B0"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CC9A47" w14:textId="4EC2A33B" w:rsidR="007A53DF" w:rsidRPr="00844358" w:rsidRDefault="007A53DF" w:rsidP="007A53DF">
            <w:pPr>
              <w:jc w:val="center"/>
              <w:rPr>
                <w:bCs/>
              </w:rPr>
            </w:pPr>
            <w:r w:rsidRPr="00B965D7">
              <w:t>1.5x10</w:t>
            </w:r>
            <w:r>
              <w:rPr>
                <w:vertAlign w:val="superscript"/>
              </w:rPr>
              <w:t>4</w:t>
            </w:r>
            <w:r w:rsidRPr="00ED66B0"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4761C5" w14:textId="51870A2B" w:rsidR="007A53DF" w:rsidRPr="00844358" w:rsidRDefault="007A53DF" w:rsidP="007A53DF">
            <w:pPr>
              <w:jc w:val="center"/>
              <w:rPr>
                <w:bCs/>
              </w:rPr>
            </w:pPr>
            <w:r w:rsidRPr="00B965D7">
              <w:t>1.5x10</w:t>
            </w:r>
            <w:r>
              <w:rPr>
                <w:vertAlign w:val="superscript"/>
              </w:rPr>
              <w:t>3</w:t>
            </w:r>
            <w:r w:rsidRPr="00ED66B0"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7EA373" w14:textId="4AC2CB80" w:rsidR="007A53DF" w:rsidRPr="00844358" w:rsidRDefault="007A53DF" w:rsidP="007A53DF">
            <w:pPr>
              <w:jc w:val="center"/>
              <w:rPr>
                <w:bCs/>
              </w:rPr>
            </w:pPr>
            <w:r w:rsidRPr="00B965D7">
              <w:t>1.5x10</w:t>
            </w:r>
            <w:r>
              <w:rPr>
                <w:vertAlign w:val="superscript"/>
              </w:rPr>
              <w:t>2</w:t>
            </w:r>
            <w:r w:rsidRPr="00ED66B0"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51474C" w14:textId="2D13B96B" w:rsidR="007A53DF" w:rsidRPr="00844358" w:rsidRDefault="007A53DF" w:rsidP="007A53DF">
            <w:pPr>
              <w:jc w:val="center"/>
              <w:rPr>
                <w:bCs/>
              </w:rPr>
            </w:pPr>
            <w:r w:rsidRPr="00B965D7">
              <w:t>1.5x10</w:t>
            </w:r>
            <w:r>
              <w:rPr>
                <w:vertAlign w:val="superscript"/>
              </w:rPr>
              <w:t>1</w:t>
            </w:r>
            <w:r w:rsidRPr="00ED66B0"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290441" w14:textId="389CBA4A" w:rsidR="007A53DF" w:rsidRPr="00844358" w:rsidRDefault="007A53DF" w:rsidP="007A53DF">
            <w:pPr>
              <w:jc w:val="center"/>
              <w:rPr>
                <w:bCs/>
              </w:rPr>
            </w:pPr>
            <w:r w:rsidRPr="00B965D7">
              <w:t>1.5x10</w:t>
            </w:r>
            <w:r>
              <w:rPr>
                <w:vertAlign w:val="superscript"/>
              </w:rPr>
              <w:t>0</w:t>
            </w:r>
            <w:r w:rsidRPr="00ED66B0">
              <w:t xml:space="preserve"> </w:t>
            </w:r>
          </w:p>
        </w:tc>
      </w:tr>
      <w:tr w:rsidR="00B965D7" w:rsidRPr="00B70666" w14:paraId="56E8D993" w14:textId="77777777" w:rsidTr="007A53DF">
        <w:trPr>
          <w:trHeight w:val="250"/>
        </w:trPr>
        <w:tc>
          <w:tcPr>
            <w:tcW w:w="2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EC4A" w14:textId="77777777" w:rsidR="00B965D7" w:rsidRPr="00844358" w:rsidRDefault="00B965D7" w:rsidP="007A53DF">
            <w:pPr>
              <w:jc w:val="center"/>
            </w:pPr>
            <w:r w:rsidRPr="00844358">
              <w:t>RT-PC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01F42985" w14:textId="430A7E74" w:rsidR="00B965D7" w:rsidRPr="000A28B8" w:rsidRDefault="00B965D7" w:rsidP="007A53DF">
            <w:pPr>
              <w:jc w:val="center"/>
            </w:pPr>
            <w:r w:rsidRPr="00B965D7">
              <w:t>+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B27D" w14:textId="5732A058" w:rsidR="00B965D7" w:rsidRPr="00844358" w:rsidRDefault="00B965D7" w:rsidP="007A53DF">
            <w:pPr>
              <w:jc w:val="center"/>
            </w:pPr>
            <w:r w:rsidRPr="00B965D7">
              <w:t>+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5CEC" w14:textId="0A4C3F8D" w:rsidR="00B965D7" w:rsidRPr="00844358" w:rsidRDefault="00B965D7" w:rsidP="007A53DF">
            <w:pPr>
              <w:jc w:val="center"/>
            </w:pPr>
            <w:r w:rsidRPr="00B965D7">
              <w:t>+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98CA" w14:textId="5FF3610C" w:rsidR="00B965D7" w:rsidRPr="00844358" w:rsidRDefault="00B965D7" w:rsidP="007A53DF">
            <w:pPr>
              <w:jc w:val="center"/>
            </w:pPr>
            <w:r w:rsidRPr="00B965D7">
              <w:t>+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22B2" w14:textId="02C9EA28" w:rsidR="00B965D7" w:rsidRPr="00844358" w:rsidRDefault="00B965D7" w:rsidP="007A53DF">
            <w:pPr>
              <w:jc w:val="center"/>
            </w:pPr>
            <w:r w:rsidRPr="00B965D7"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F20A" w14:textId="0ED96A8D" w:rsidR="00B965D7" w:rsidRPr="00844358" w:rsidRDefault="00B965D7" w:rsidP="007A53DF">
            <w:pPr>
              <w:jc w:val="center"/>
            </w:pPr>
            <w:r w:rsidRPr="00B965D7"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2846" w14:textId="3FEB0B2A" w:rsidR="00B965D7" w:rsidRPr="00844358" w:rsidRDefault="00B965D7" w:rsidP="007A53DF">
            <w:pPr>
              <w:jc w:val="center"/>
            </w:pPr>
            <w:r w:rsidRPr="00B965D7">
              <w:t>-</w:t>
            </w:r>
          </w:p>
        </w:tc>
      </w:tr>
      <w:tr w:rsidR="007A53DF" w:rsidRPr="00B70666" w14:paraId="25DA9D3D" w14:textId="77777777" w:rsidTr="007A53DF">
        <w:trPr>
          <w:trHeight w:val="552"/>
        </w:trPr>
        <w:tc>
          <w:tcPr>
            <w:tcW w:w="2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8E18" w14:textId="77777777" w:rsidR="00D015A0" w:rsidRDefault="007A53DF" w:rsidP="007A53DF">
            <w:pPr>
              <w:jc w:val="center"/>
            </w:pPr>
            <w:r w:rsidRPr="00844358">
              <w:t>RT-LAMP (A</w:t>
            </w:r>
            <w:r>
              <w:t>m</w:t>
            </w:r>
            <w:r w:rsidRPr="00844358">
              <w:t>plification time</w:t>
            </w:r>
          </w:p>
          <w:p w14:paraId="3DEFB591" w14:textId="0289EC3D" w:rsidR="007A53DF" w:rsidRPr="00844358" w:rsidRDefault="00D015A0" w:rsidP="007A53DF">
            <w:pPr>
              <w:jc w:val="center"/>
            </w:pPr>
            <w:proofErr w:type="spellStart"/>
            <w:proofErr w:type="gramStart"/>
            <w:r>
              <w:t>mm:ss</w:t>
            </w:r>
            <w:proofErr w:type="spellEnd"/>
            <w:proofErr w:type="gramEnd"/>
            <w:r w:rsidR="007A53DF" w:rsidRPr="00844358">
              <w:t>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38A0DA22" w14:textId="77777777" w:rsidR="007A53DF" w:rsidRPr="000A28B8" w:rsidRDefault="007A53DF" w:rsidP="007A53DF">
            <w:pPr>
              <w:jc w:val="center"/>
            </w:pPr>
            <w:r w:rsidRPr="00B965D7">
              <w:t>+</w:t>
            </w:r>
          </w:p>
          <w:p w14:paraId="2E8EDAD0" w14:textId="30BE4CEE" w:rsidR="007A53DF" w:rsidRPr="000A28B8" w:rsidRDefault="007A53DF" w:rsidP="007A53DF">
            <w:pPr>
              <w:jc w:val="center"/>
            </w:pPr>
            <w:r>
              <w:t>(</w:t>
            </w:r>
            <w:r w:rsidRPr="00B965D7">
              <w:t>7</w:t>
            </w:r>
            <w:r>
              <w:t>:</w:t>
            </w:r>
            <w:r w:rsidRPr="00B965D7">
              <w:t>30</w:t>
            </w:r>
            <w:r>
              <w:t>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3C54" w14:textId="77777777" w:rsidR="007A53DF" w:rsidRPr="00844358" w:rsidRDefault="007A53DF" w:rsidP="007A53DF">
            <w:pPr>
              <w:jc w:val="center"/>
            </w:pPr>
            <w:r w:rsidRPr="00B965D7">
              <w:t>+</w:t>
            </w:r>
          </w:p>
          <w:p w14:paraId="30155B5C" w14:textId="2620E3CB" w:rsidR="007A53DF" w:rsidRPr="00844358" w:rsidRDefault="007A53DF" w:rsidP="007A53DF">
            <w:pPr>
              <w:jc w:val="center"/>
            </w:pPr>
            <w:r>
              <w:t>(</w:t>
            </w:r>
            <w:r w:rsidRPr="00B965D7">
              <w:t>8:30</w:t>
            </w:r>
            <w:r>
              <w:t>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BEF1" w14:textId="77777777" w:rsidR="007A53DF" w:rsidRPr="00844358" w:rsidRDefault="007A53DF" w:rsidP="007A53DF">
            <w:pPr>
              <w:jc w:val="center"/>
            </w:pPr>
            <w:r w:rsidRPr="00B965D7">
              <w:t>+</w:t>
            </w:r>
          </w:p>
          <w:p w14:paraId="3E5EB08A" w14:textId="2EEFF12F" w:rsidR="007A53DF" w:rsidRPr="00844358" w:rsidRDefault="007A53DF" w:rsidP="007A53DF">
            <w:pPr>
              <w:jc w:val="center"/>
            </w:pPr>
            <w:r>
              <w:t>(</w:t>
            </w:r>
            <w:r w:rsidRPr="00B965D7">
              <w:t>9</w:t>
            </w:r>
            <w:r>
              <w:t>:</w:t>
            </w:r>
            <w:r w:rsidRPr="00B965D7">
              <w:t>45</w:t>
            </w:r>
            <w:r>
              <w:t>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97C1" w14:textId="77777777" w:rsidR="007A53DF" w:rsidRPr="00844358" w:rsidRDefault="007A53DF" w:rsidP="007A53DF">
            <w:pPr>
              <w:jc w:val="center"/>
            </w:pPr>
            <w:r w:rsidRPr="00B965D7">
              <w:t>+</w:t>
            </w:r>
          </w:p>
          <w:p w14:paraId="51A768FC" w14:textId="34310891" w:rsidR="007A53DF" w:rsidRPr="00844358" w:rsidRDefault="007A53DF" w:rsidP="007A53DF">
            <w:pPr>
              <w:jc w:val="center"/>
            </w:pPr>
            <w:r>
              <w:t>(</w:t>
            </w:r>
            <w:r w:rsidRPr="00B965D7">
              <w:t>10:15</w:t>
            </w:r>
            <w:r>
              <w:t>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A8C4" w14:textId="77777777" w:rsidR="007A53DF" w:rsidRPr="00844358" w:rsidRDefault="007A53DF" w:rsidP="007A53DF">
            <w:pPr>
              <w:jc w:val="center"/>
            </w:pPr>
            <w:r w:rsidRPr="00B965D7">
              <w:t>+</w:t>
            </w:r>
          </w:p>
          <w:p w14:paraId="1E7376FF" w14:textId="5825A27E" w:rsidR="007A53DF" w:rsidRPr="00844358" w:rsidRDefault="007A53DF" w:rsidP="007A53DF">
            <w:pPr>
              <w:jc w:val="center"/>
            </w:pPr>
            <w:r>
              <w:t>(</w:t>
            </w:r>
            <w:r w:rsidRPr="00B965D7">
              <w:t>12</w:t>
            </w:r>
            <w:r>
              <w:t>:</w:t>
            </w:r>
            <w:r w:rsidRPr="00B965D7">
              <w:t>45</w:t>
            </w:r>
            <w:r>
              <w:t>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F5AC" w14:textId="77777777" w:rsidR="007A53DF" w:rsidRPr="000A28B8" w:rsidRDefault="007A53DF" w:rsidP="007A53DF">
            <w:pPr>
              <w:jc w:val="center"/>
            </w:pPr>
            <w:r w:rsidRPr="00B965D7">
              <w:t>+</w:t>
            </w:r>
          </w:p>
          <w:p w14:paraId="3EC972E9" w14:textId="06D2E260" w:rsidR="007A53DF" w:rsidRPr="00844358" w:rsidRDefault="007A53DF" w:rsidP="007A53DF">
            <w:pPr>
              <w:jc w:val="center"/>
            </w:pPr>
            <w:r>
              <w:t>(</w:t>
            </w:r>
            <w:r w:rsidRPr="00B965D7">
              <w:t>20:45</w:t>
            </w:r>
            <w:r>
              <w:t>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2E2F" w14:textId="4F979ABF" w:rsidR="007A53DF" w:rsidRPr="00844358" w:rsidRDefault="007A53DF" w:rsidP="007A53DF">
            <w:pPr>
              <w:jc w:val="center"/>
            </w:pPr>
            <w:r w:rsidRPr="00B965D7">
              <w:t>-</w:t>
            </w:r>
          </w:p>
        </w:tc>
      </w:tr>
    </w:tbl>
    <w:p w14:paraId="777E19D7" w14:textId="77777777" w:rsidR="00EC5BCB" w:rsidRPr="00663568" w:rsidRDefault="00EC5BCB" w:rsidP="00EC5BCB">
      <w:pPr>
        <w:jc w:val="both"/>
        <w:rPr>
          <w:color w:val="333333"/>
          <w:lang w:val="en-GB"/>
        </w:rPr>
      </w:pPr>
      <w:r w:rsidRPr="00663568">
        <w:rPr>
          <w:color w:val="333333"/>
          <w:lang w:val="en-GB"/>
        </w:rPr>
        <w:t>+ Positive in duplicate</w:t>
      </w:r>
    </w:p>
    <w:p w14:paraId="3BB2431E" w14:textId="77777777" w:rsidR="00EC5BCB" w:rsidRPr="00663568" w:rsidRDefault="00EC5BCB" w:rsidP="00EC5BCB">
      <w:pPr>
        <w:jc w:val="both"/>
        <w:rPr>
          <w:color w:val="333333"/>
          <w:lang w:val="en-GB"/>
        </w:rPr>
      </w:pPr>
      <w:r w:rsidRPr="00663568">
        <w:rPr>
          <w:color w:val="333333"/>
          <w:lang w:val="en-GB"/>
        </w:rPr>
        <w:t>- Negative in duplicate</w:t>
      </w:r>
    </w:p>
    <w:p w14:paraId="40C5B309" w14:textId="26D5F716" w:rsidR="00EC5BCB" w:rsidRPr="00780E47" w:rsidRDefault="00EC5BCB" w:rsidP="00EC5BCB">
      <w:pPr>
        <w:jc w:val="both"/>
        <w:rPr>
          <w:color w:val="333333"/>
          <w:lang w:val="en-GB"/>
        </w:rPr>
      </w:pPr>
      <w:r w:rsidRPr="00663568">
        <w:rPr>
          <w:color w:val="333333"/>
          <w:lang w:val="en-GB"/>
        </w:rPr>
        <w:t xml:space="preserve">From </w:t>
      </w:r>
      <w:r>
        <w:rPr>
          <w:color w:val="333333"/>
          <w:lang w:val="en-GB"/>
        </w:rPr>
        <w:t>1.5</w:t>
      </w:r>
      <w:r w:rsidRPr="00663568">
        <w:rPr>
          <w:color w:val="333333"/>
          <w:lang w:val="en-GB"/>
        </w:rPr>
        <w:t xml:space="preserve"> x 10</w:t>
      </w:r>
      <w:r>
        <w:rPr>
          <w:color w:val="333333"/>
          <w:vertAlign w:val="superscript"/>
          <w:lang w:val="en-GB"/>
        </w:rPr>
        <w:t>6</w:t>
      </w:r>
      <w:r w:rsidRPr="00663568">
        <w:rPr>
          <w:color w:val="333333"/>
          <w:vertAlign w:val="superscript"/>
          <w:lang w:val="en-GB"/>
        </w:rPr>
        <w:t xml:space="preserve"> </w:t>
      </w:r>
      <w:r w:rsidRPr="00663568">
        <w:rPr>
          <w:color w:val="333333"/>
          <w:lang w:val="en-GB"/>
        </w:rPr>
        <w:t xml:space="preserve">to </w:t>
      </w:r>
      <w:r>
        <w:rPr>
          <w:color w:val="333333"/>
          <w:lang w:val="en-GB"/>
        </w:rPr>
        <w:t>1.5</w:t>
      </w:r>
      <w:r w:rsidRPr="00663568">
        <w:rPr>
          <w:color w:val="333333"/>
          <w:lang w:val="en-GB"/>
        </w:rPr>
        <w:t xml:space="preserve"> x 10</w:t>
      </w:r>
      <w:r>
        <w:rPr>
          <w:color w:val="333333"/>
          <w:vertAlign w:val="superscript"/>
          <w:lang w:val="en-GB"/>
        </w:rPr>
        <w:t>0</w:t>
      </w:r>
      <w:r w:rsidRPr="00663568">
        <w:rPr>
          <w:color w:val="333333"/>
          <w:lang w:val="en-GB"/>
        </w:rPr>
        <w:t xml:space="preserve">: tenfold serial dilution of </w:t>
      </w:r>
      <w:r>
        <w:rPr>
          <w:color w:val="333333"/>
          <w:lang w:val="en-GB"/>
        </w:rPr>
        <w:t>1.5</w:t>
      </w:r>
      <w:r w:rsidRPr="00DC5F93">
        <w:t>x10</w:t>
      </w:r>
      <w:r>
        <w:rPr>
          <w:vertAlign w:val="superscript"/>
        </w:rPr>
        <w:t>7</w:t>
      </w:r>
      <w:r w:rsidRPr="00DC5F93">
        <w:t xml:space="preserve"> copies</w:t>
      </w:r>
      <w:r w:rsidRPr="00663568">
        <w:rPr>
          <w:color w:val="333333"/>
          <w:lang w:val="en-GB"/>
        </w:rPr>
        <w:t xml:space="preserve"> PEDV </w:t>
      </w:r>
      <w:r>
        <w:rPr>
          <w:color w:val="333333"/>
          <w:lang w:val="en-GB"/>
        </w:rPr>
        <w:t>Non-</w:t>
      </w:r>
      <w:r>
        <w:rPr>
          <w:lang w:val="en-GB"/>
        </w:rPr>
        <w:t>S INDEL</w:t>
      </w:r>
      <w:r w:rsidRPr="00663568">
        <w:rPr>
          <w:color w:val="333333"/>
          <w:lang w:val="en-GB"/>
        </w:rPr>
        <w:t xml:space="preserve"> </w:t>
      </w:r>
      <w:r w:rsidR="007E2F76">
        <w:rPr>
          <w:color w:val="333333"/>
          <w:lang w:val="en-GB"/>
        </w:rPr>
        <w:t xml:space="preserve">field </w:t>
      </w:r>
      <w:r w:rsidRPr="00663568">
        <w:rPr>
          <w:color w:val="333333"/>
          <w:lang w:val="en-GB"/>
        </w:rPr>
        <w:t>strain</w:t>
      </w:r>
    </w:p>
    <w:p w14:paraId="3BD2735F" w14:textId="0B1D1274" w:rsidR="00326AA3" w:rsidRPr="00EC5BCB" w:rsidRDefault="00326AA3">
      <w:pPr>
        <w:rPr>
          <w:lang w:val="en-GB"/>
        </w:rPr>
      </w:pPr>
    </w:p>
    <w:p w14:paraId="7559963F" w14:textId="77777777" w:rsidR="00B965D7" w:rsidRDefault="00B965D7">
      <w:bookmarkStart w:id="0" w:name="_GoBack"/>
      <w:bookmarkEnd w:id="0"/>
    </w:p>
    <w:sectPr w:rsidR="00B96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5D7"/>
    <w:rsid w:val="000A28B8"/>
    <w:rsid w:val="000C2A47"/>
    <w:rsid w:val="00326AA3"/>
    <w:rsid w:val="007A53DF"/>
    <w:rsid w:val="007E2F76"/>
    <w:rsid w:val="00B965D7"/>
    <w:rsid w:val="00D015A0"/>
    <w:rsid w:val="00EC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5A6F2"/>
  <w15:chartTrackingRefBased/>
  <w15:docId w15:val="{9F206938-92C3-46B1-84C0-4DF79C349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65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337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626F4036-E5EC-459B-8F4B-B0365E346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Ngan</dc:creator>
  <cp:keywords/>
  <dc:description/>
  <cp:lastModifiedBy>Mai Ngan</cp:lastModifiedBy>
  <cp:revision>7</cp:revision>
  <dcterms:created xsi:type="dcterms:W3CDTF">2018-04-19T01:30:00Z</dcterms:created>
  <dcterms:modified xsi:type="dcterms:W3CDTF">2018-04-19T05:52:00Z</dcterms:modified>
</cp:coreProperties>
</file>